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74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7"/>
        <w:gridCol w:w="283"/>
        <w:gridCol w:w="765"/>
        <w:gridCol w:w="1378"/>
        <w:gridCol w:w="280"/>
        <w:gridCol w:w="795"/>
        <w:gridCol w:w="1049"/>
        <w:gridCol w:w="1049"/>
        <w:gridCol w:w="218"/>
        <w:gridCol w:w="845"/>
        <w:gridCol w:w="1017"/>
        <w:gridCol w:w="1200"/>
        <w:gridCol w:w="218"/>
        <w:gridCol w:w="945"/>
        <w:gridCol w:w="1017"/>
        <w:gridCol w:w="1118"/>
      </w:tblGrid>
      <w:tr w:rsidR="00CA707D" w:rsidRPr="00CA707D" w:rsidTr="00CA707D">
        <w:trPr>
          <w:trHeight w:val="300"/>
        </w:trPr>
        <w:tc>
          <w:tcPr>
            <w:tcW w:w="1474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proofErr w:type="spellStart"/>
            <w:proofErr w:type="gramStart"/>
            <w:r w:rsidRPr="00CA707D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eTable</w:t>
            </w:r>
            <w:proofErr w:type="spellEnd"/>
            <w:proofErr w:type="gramEnd"/>
            <w:r w:rsidRPr="00CA707D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 3.  </w:t>
            </w: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The associations between metabolites (log-transformed variables) and alcohol intake in the original population.</w:t>
            </w:r>
          </w:p>
        </w:tc>
      </w:tr>
      <w:tr w:rsidR="00CA707D" w:rsidRPr="00CA707D" w:rsidTr="00CA707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1894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center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CA707D" w:rsidRPr="00CA707D" w:rsidTr="00CA707D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Log-transformed variabl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53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Crud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Age-adjusted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center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Fully-adjusted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Fold chang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95% CI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Beta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p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FDR p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Beta*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p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FDR p*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Beta**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p**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FDR p**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-Aminobutyrat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2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1.20-1.3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4.9E-1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&lt;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6E-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&lt;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4.1E-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&lt;.00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-Hydroxybutyrat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1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1.09-1.2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9E-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0E-0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3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0E-0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0E-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8E-03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-Hydroxypentanoat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9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89-1.0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4E-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5.0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3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4.8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7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5E-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-Aminoisobutyrat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9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81-1.0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3E-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9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5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4.3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7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4.7E-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-Hydroxybutyrat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94-1.2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5E-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5.0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6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4.3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6.7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9E-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-Methylhistidin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9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89-1.0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6.8E-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6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4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8.0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8.0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8.3E-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4-Methyl-2-oxopentanoat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1.03-1.1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5E-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3E-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9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6E-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4E-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3E-03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5-Oxoprolin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94-1.0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6.7E-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6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5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8.0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4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8.2E-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Al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9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94-1.0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4E-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8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4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6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8.0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8.3E-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Alpha-</w:t>
            </w:r>
            <w:proofErr w:type="spellStart"/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Aminoadipat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9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86-0.9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3E-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3E-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6E-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6.2E-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7E-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Asn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97-1.0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6.9E-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6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6.7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7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0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9E-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As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9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89-1.0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4.8E-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6.2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4.5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5.8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6.7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9E-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beta-Al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9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91-1.0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1E-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4.8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0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4.6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8.2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8.5E-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Betain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0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97-1.0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5E-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5.0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0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4.6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8.7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8.9E-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Cholin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1.06-1.1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8E-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0E-0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8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0E-0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9.6E-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7E-02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Citrat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8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84-0.9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0E-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7E-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7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0E-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8.8E-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5E-02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Citrullin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91-1.0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7E-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9.4E-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5.2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3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3E-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0E-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Creatin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1.09-1.2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6E-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0E-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4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8.0E-0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2E-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6E-03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Creatinin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91-1.0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5.8E-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9E-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6.9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2E-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2E-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9E-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CSS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64-0.7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6.1E-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&lt;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5.5E-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&lt;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6E-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&lt;.00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lastRenderedPageBreak/>
              <w:t>Cystin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9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94-1.0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8.3E-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8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1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3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4.3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6.4E-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Glu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1.00-1.1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6E-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2E-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9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9E-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4E-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0E-04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Gly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9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94-1.0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8E-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5.3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6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5.1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9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4.9E-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Glycerophosphorylcholin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1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1.09-1.2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6E-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&lt;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1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&lt;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8E-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9.9E-03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Hi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0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1.00-1.0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6.2E-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5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1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6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4E-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4E-02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Hydroxyprolin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1.03-1.1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2E-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5.4E-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2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5.1E-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7E-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8.8E-02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I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8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86-0.9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0E-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&lt;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3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&lt;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6E-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2E-03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Lactat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9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91-1.0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5E-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5.0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6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5.1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4.1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6.3E-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Leu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91-0.9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5E-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8E-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8E-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7E-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0E-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N,N-Dimethylglycin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9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86-0.9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4.0E-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4E-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4.3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5E-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6.5E-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1E-02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o-</w:t>
            </w:r>
            <w:proofErr w:type="spellStart"/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Acetylcarnitin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9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76-1.0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2E-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4.9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1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4.6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5.6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3E-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Ornithin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8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84-0.8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4E-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&lt;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4.9E-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&lt;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6.8E-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&lt;.00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Pelargonat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9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89-1.0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5.5E-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6.9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5.4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6.8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4.8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6.8E-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Ph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97-1.0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1E-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7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5.8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0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8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4.8E-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Pipecolat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7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1.57-1.8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9E-2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&lt;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6E-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&lt;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4E-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&lt;.00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Pro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9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91-1.0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9.4E-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0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9.0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0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5.6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3E-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Proline</w:t>
            </w:r>
            <w:proofErr w:type="spellEnd"/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</w:t>
            </w:r>
            <w:proofErr w:type="spellStart"/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betain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8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72-1.0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4.0E-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0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5.2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3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0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8E-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Sarcosin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1.00-1.1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9.7E-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0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9.6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0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9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7E-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Ser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91-1.0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5E-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2E-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7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7E-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2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7E-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Succinat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94-1.0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6.8E-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6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5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8.0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6.8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9E-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Taurin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91-0.9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3E-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8.5E-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5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9.8E-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3E-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7E-02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Thr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1.03-1.0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2E-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5.4E-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2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5.1E-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3E-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4.7E-02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proofErr w:type="spellStart"/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Threonat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9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86-0.9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2E-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1E-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4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2E-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2E-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4.4E-02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Trimethylamine N-oxid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94-1.3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5E-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9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2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4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5.5E-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6E-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Ty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1.03-1.0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3E-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3E-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0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0E-0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6.3E-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0E-04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lastRenderedPageBreak/>
              <w:t>Urat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81-1.1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5.9E-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2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5.7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0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9.3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9.4E-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Ure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9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89-1.0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2E-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8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7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4.3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6.7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7.9E-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Uridin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9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94-1.0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9E-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4.7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9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4.5E-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8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5.9E-01</w:t>
            </w:r>
          </w:p>
        </w:tc>
      </w:tr>
      <w:tr w:rsidR="00CA707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Va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9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89-0.9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2.5E-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&lt;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0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&lt;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-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7E-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07D" w:rsidRPr="00CA707D" w:rsidRDefault="00CA707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9.8E-03</w:t>
            </w:r>
          </w:p>
        </w:tc>
      </w:tr>
      <w:tr w:rsidR="004030F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0FD" w:rsidRPr="00CA707D" w:rsidRDefault="004030F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0FD" w:rsidRPr="00CA707D" w:rsidRDefault="004030F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0FD" w:rsidRPr="00CA707D" w:rsidRDefault="004030FD" w:rsidP="00956E86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Fold chang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0FD" w:rsidRPr="00CA707D" w:rsidRDefault="004030FD" w:rsidP="00956E86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95% CI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0FD" w:rsidRPr="00CA707D" w:rsidRDefault="004030FD" w:rsidP="00956E86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0FD" w:rsidRPr="00CA707D" w:rsidRDefault="004030FD" w:rsidP="00956E86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Bet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0FD" w:rsidRPr="00CA707D" w:rsidRDefault="004030FD" w:rsidP="00956E86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p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0FD" w:rsidRPr="00CA707D" w:rsidRDefault="004030FD" w:rsidP="00956E86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FDR p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0FD" w:rsidRPr="00CA707D" w:rsidRDefault="004030FD" w:rsidP="00956E86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0FD" w:rsidRPr="00CA707D" w:rsidRDefault="004030FD" w:rsidP="00956E86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Beta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0FD" w:rsidRPr="00CA707D" w:rsidRDefault="004030FD" w:rsidP="00956E86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p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0FD" w:rsidRPr="00CA707D" w:rsidRDefault="004030FD" w:rsidP="00956E86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FDR p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0FD" w:rsidRPr="00CA707D" w:rsidRDefault="004030FD" w:rsidP="00956E86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0FD" w:rsidRPr="00CA707D" w:rsidRDefault="004030FD" w:rsidP="00956E86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Beta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0FD" w:rsidRPr="00CA707D" w:rsidRDefault="004030FD" w:rsidP="00956E86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p**</w:t>
            </w:r>
            <w:r>
              <w:rPr>
                <w:rFonts w:ascii="Times New Roman" w:eastAsia="IPAexゴシック" w:hAnsi="Times New Roman" w:cs="Times New Roman" w:hint="eastAsia"/>
                <w:color w:val="000000"/>
                <w:kern w:val="0"/>
                <w:sz w:val="20"/>
                <w:szCs w:val="21"/>
              </w:rPr>
              <w:t>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30FD" w:rsidRPr="00CA707D" w:rsidRDefault="004030FD" w:rsidP="00956E86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FDR p**</w:t>
            </w:r>
            <w:r>
              <w:rPr>
                <w:rFonts w:ascii="Times New Roman" w:eastAsia="IPAexゴシック" w:hAnsi="Times New Roman" w:cs="Times New Roman" w:hint="eastAsia"/>
                <w:color w:val="000000"/>
                <w:kern w:val="0"/>
                <w:sz w:val="20"/>
                <w:szCs w:val="21"/>
              </w:rPr>
              <w:t>*</w:t>
            </w:r>
          </w:p>
        </w:tc>
      </w:tr>
      <w:tr w:rsidR="004030F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Triglycerid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1.0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(0.94-1.1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3.4E-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4.1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5.8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4030FD" w:rsidRPr="00CA707D" w:rsidTr="00CA707D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righ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0FD" w:rsidRPr="00CA707D" w:rsidRDefault="004030FD" w:rsidP="00CA707D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4030FD" w:rsidRPr="00CA707D" w:rsidTr="00CA707D">
        <w:trPr>
          <w:trHeight w:val="2370"/>
        </w:trPr>
        <w:tc>
          <w:tcPr>
            <w:tcW w:w="1474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30FD" w:rsidRDefault="004030FD" w:rsidP="009F3640">
            <w:pPr>
              <w:widowControl/>
              <w:jc w:val="left"/>
              <w:rPr>
                <w:rFonts w:ascii="Times New Roman" w:eastAsia="IPAexゴシック" w:hAnsi="Times New Roman" w:cs="Times New Roman" w:hint="eastAsia"/>
                <w:color w:val="000000"/>
                <w:kern w:val="0"/>
                <w:sz w:val="20"/>
                <w:szCs w:val="21"/>
              </w:rPr>
            </w:pP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The associations between metabolites and alcohol intake groups (1: non-drinkers, 2: low 3: middle 4: high alcohol intake groups) in the original population. </w:t>
            </w: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br/>
              <w:t>Linear regression analysis between each metabolite and alcohol intake group was performed (p-values are shown)</w:t>
            </w:r>
            <w:proofErr w:type="gramStart"/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,</w:t>
            </w:r>
            <w:proofErr w:type="gramEnd"/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 xml:space="preserve"> then fold change between non-drinkers and the high alcohol intake group was calculated using beta of the linear regression analysis. </w:t>
            </w: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br/>
              <w:t>CI, Confidence interval; CSSG, Cysteine-glutathione disulfide; FDR, False discovery rate; HDL, High-density lipoprotein</w:t>
            </w: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br/>
              <w:t>* Adjusted for age</w:t>
            </w:r>
            <w:r w:rsidRPr="00CA707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br/>
              <w:t>** Adjusted for age, BMI, smoking numbers per year, systolic blood pressure, HDL-cholesterol, hemoglobin A1c, daily dietary energy intake and daily physical activity.</w:t>
            </w:r>
          </w:p>
          <w:p w:rsidR="004030FD" w:rsidRPr="00CA707D" w:rsidRDefault="004030FD" w:rsidP="009F3640">
            <w:pPr>
              <w:widowControl/>
              <w:jc w:val="left"/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</w:pPr>
            <w:r w:rsidRPr="004030FD">
              <w:rPr>
                <w:rFonts w:ascii="Times New Roman" w:eastAsia="IPAexゴシック" w:hAnsi="Times New Roman" w:cs="Times New Roman"/>
                <w:color w:val="000000"/>
                <w:kern w:val="0"/>
                <w:sz w:val="20"/>
                <w:szCs w:val="21"/>
              </w:rPr>
              <w:t>*** Adjusted for age, BMI, smoking numbers per year, systolic blood pressure, hemoglobin A1c, daily dietary energy intake and daily physical activity.</w:t>
            </w:r>
          </w:p>
        </w:tc>
      </w:tr>
    </w:tbl>
    <w:p w:rsidR="00CA707D" w:rsidRPr="00CA707D" w:rsidRDefault="00CA707D">
      <w:pPr>
        <w:rPr>
          <w:rFonts w:ascii="Times New Roman" w:hAnsi="Times New Roman" w:cs="Times New Roman"/>
          <w:sz w:val="20"/>
        </w:rPr>
      </w:pPr>
      <w:bookmarkStart w:id="0" w:name="_GoBack"/>
      <w:bookmarkEnd w:id="0"/>
    </w:p>
    <w:sectPr w:rsidR="00CA707D" w:rsidRPr="00CA707D" w:rsidSect="001D03F9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02BF" w:rsidRDefault="00DD02BF" w:rsidP="00CA707D">
      <w:r>
        <w:separator/>
      </w:r>
    </w:p>
  </w:endnote>
  <w:endnote w:type="continuationSeparator" w:id="0">
    <w:p w:rsidR="00DD02BF" w:rsidRDefault="00DD02BF" w:rsidP="00CA70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PAexゴシック">
    <w:panose1 w:val="020B0500000000000000"/>
    <w:charset w:val="80"/>
    <w:family w:val="modern"/>
    <w:pitch w:val="variable"/>
    <w:sig w:usb0="E00002FF" w:usb1="3AC7EDFA" w:usb2="00000012" w:usb3="00000000" w:csb0="0002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02BF" w:rsidRDefault="00DD02BF" w:rsidP="00CA707D">
      <w:r>
        <w:separator/>
      </w:r>
    </w:p>
  </w:footnote>
  <w:footnote w:type="continuationSeparator" w:id="0">
    <w:p w:rsidR="00DD02BF" w:rsidRDefault="00DD02BF" w:rsidP="00CA70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3F9"/>
    <w:rsid w:val="001D03F9"/>
    <w:rsid w:val="004030FD"/>
    <w:rsid w:val="009F3640"/>
    <w:rsid w:val="00CA707D"/>
    <w:rsid w:val="00D86674"/>
    <w:rsid w:val="00DD02BF"/>
    <w:rsid w:val="00E91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D03F9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1D03F9"/>
    <w:rPr>
      <w:color w:val="800080"/>
      <w:u w:val="single"/>
    </w:rPr>
  </w:style>
  <w:style w:type="paragraph" w:customStyle="1" w:styleId="font5">
    <w:name w:val="font5"/>
    <w:basedOn w:val="a"/>
    <w:rsid w:val="001D03F9"/>
    <w:pPr>
      <w:widowControl/>
      <w:spacing w:before="100" w:beforeAutospacing="1" w:after="100" w:afterAutospacing="1"/>
      <w:jc w:val="left"/>
    </w:pPr>
    <w:rPr>
      <w:rFonts w:ascii="IPAexゴシック" w:eastAsia="IPAexゴシック" w:hAnsi="IPAex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1D03F9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kern w:val="0"/>
      <w:sz w:val="22"/>
    </w:rPr>
  </w:style>
  <w:style w:type="paragraph" w:customStyle="1" w:styleId="xl66">
    <w:name w:val="xl66"/>
    <w:basedOn w:val="a"/>
    <w:rsid w:val="001D03F9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kern w:val="0"/>
      <w:sz w:val="24"/>
      <w:szCs w:val="24"/>
    </w:rPr>
  </w:style>
  <w:style w:type="paragraph" w:customStyle="1" w:styleId="xl67">
    <w:name w:val="xl67"/>
    <w:basedOn w:val="a"/>
    <w:rsid w:val="001D03F9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8">
    <w:name w:val="xl68"/>
    <w:basedOn w:val="a"/>
    <w:rsid w:val="001D03F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9">
    <w:name w:val="xl69"/>
    <w:basedOn w:val="a"/>
    <w:rsid w:val="001D03F9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0">
    <w:name w:val="xl70"/>
    <w:basedOn w:val="a"/>
    <w:rsid w:val="001D03F9"/>
    <w:pPr>
      <w:widowControl/>
      <w:spacing w:before="100" w:beforeAutospacing="1" w:after="100" w:afterAutospacing="1"/>
      <w:jc w:val="righ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1">
    <w:name w:val="xl71"/>
    <w:basedOn w:val="a"/>
    <w:rsid w:val="001D03F9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2">
    <w:name w:val="xl72"/>
    <w:basedOn w:val="a"/>
    <w:rsid w:val="001D03F9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kern w:val="0"/>
      <w:sz w:val="24"/>
      <w:szCs w:val="24"/>
    </w:rPr>
  </w:style>
  <w:style w:type="paragraph" w:customStyle="1" w:styleId="xl73">
    <w:name w:val="xl73"/>
    <w:basedOn w:val="a"/>
    <w:rsid w:val="001D03F9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4">
    <w:name w:val="xl74"/>
    <w:basedOn w:val="a"/>
    <w:rsid w:val="001D03F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4"/>
      <w:szCs w:val="24"/>
    </w:rPr>
  </w:style>
  <w:style w:type="paragraph" w:customStyle="1" w:styleId="xl75">
    <w:name w:val="xl75"/>
    <w:basedOn w:val="a"/>
    <w:rsid w:val="001D03F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6">
    <w:name w:val="xl76"/>
    <w:basedOn w:val="a"/>
    <w:rsid w:val="001D03F9"/>
    <w:pPr>
      <w:widowControl/>
      <w:spacing w:before="100" w:beforeAutospacing="1" w:after="100" w:afterAutospacing="1"/>
      <w:jc w:val="left"/>
      <w:textAlignment w:val="top"/>
    </w:pPr>
    <w:rPr>
      <w:rFonts w:ascii="Arial" w:eastAsia="ＭＳ Ｐゴシック" w:hAnsi="Arial" w:cs="Arial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CA707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A707D"/>
  </w:style>
  <w:style w:type="paragraph" w:styleId="a7">
    <w:name w:val="footer"/>
    <w:basedOn w:val="a"/>
    <w:link w:val="a8"/>
    <w:uiPriority w:val="99"/>
    <w:unhideWhenUsed/>
    <w:rsid w:val="00CA707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A70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D03F9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1D03F9"/>
    <w:rPr>
      <w:color w:val="800080"/>
      <w:u w:val="single"/>
    </w:rPr>
  </w:style>
  <w:style w:type="paragraph" w:customStyle="1" w:styleId="font5">
    <w:name w:val="font5"/>
    <w:basedOn w:val="a"/>
    <w:rsid w:val="001D03F9"/>
    <w:pPr>
      <w:widowControl/>
      <w:spacing w:before="100" w:beforeAutospacing="1" w:after="100" w:afterAutospacing="1"/>
      <w:jc w:val="left"/>
    </w:pPr>
    <w:rPr>
      <w:rFonts w:ascii="IPAexゴシック" w:eastAsia="IPAexゴシック" w:hAnsi="IPAex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1D03F9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kern w:val="0"/>
      <w:sz w:val="22"/>
    </w:rPr>
  </w:style>
  <w:style w:type="paragraph" w:customStyle="1" w:styleId="xl66">
    <w:name w:val="xl66"/>
    <w:basedOn w:val="a"/>
    <w:rsid w:val="001D03F9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kern w:val="0"/>
      <w:sz w:val="24"/>
      <w:szCs w:val="24"/>
    </w:rPr>
  </w:style>
  <w:style w:type="paragraph" w:customStyle="1" w:styleId="xl67">
    <w:name w:val="xl67"/>
    <w:basedOn w:val="a"/>
    <w:rsid w:val="001D03F9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8">
    <w:name w:val="xl68"/>
    <w:basedOn w:val="a"/>
    <w:rsid w:val="001D03F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9">
    <w:name w:val="xl69"/>
    <w:basedOn w:val="a"/>
    <w:rsid w:val="001D03F9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0">
    <w:name w:val="xl70"/>
    <w:basedOn w:val="a"/>
    <w:rsid w:val="001D03F9"/>
    <w:pPr>
      <w:widowControl/>
      <w:spacing w:before="100" w:beforeAutospacing="1" w:after="100" w:afterAutospacing="1"/>
      <w:jc w:val="righ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1">
    <w:name w:val="xl71"/>
    <w:basedOn w:val="a"/>
    <w:rsid w:val="001D03F9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2">
    <w:name w:val="xl72"/>
    <w:basedOn w:val="a"/>
    <w:rsid w:val="001D03F9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kern w:val="0"/>
      <w:sz w:val="24"/>
      <w:szCs w:val="24"/>
    </w:rPr>
  </w:style>
  <w:style w:type="paragraph" w:customStyle="1" w:styleId="xl73">
    <w:name w:val="xl73"/>
    <w:basedOn w:val="a"/>
    <w:rsid w:val="001D03F9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4">
    <w:name w:val="xl74"/>
    <w:basedOn w:val="a"/>
    <w:rsid w:val="001D03F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4"/>
      <w:szCs w:val="24"/>
    </w:rPr>
  </w:style>
  <w:style w:type="paragraph" w:customStyle="1" w:styleId="xl75">
    <w:name w:val="xl75"/>
    <w:basedOn w:val="a"/>
    <w:rsid w:val="001D03F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6">
    <w:name w:val="xl76"/>
    <w:basedOn w:val="a"/>
    <w:rsid w:val="001D03F9"/>
    <w:pPr>
      <w:widowControl/>
      <w:spacing w:before="100" w:beforeAutospacing="1" w:after="100" w:afterAutospacing="1"/>
      <w:jc w:val="left"/>
      <w:textAlignment w:val="top"/>
    </w:pPr>
    <w:rPr>
      <w:rFonts w:ascii="Arial" w:eastAsia="ＭＳ Ｐゴシック" w:hAnsi="Arial" w:cs="Arial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CA707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A707D"/>
  </w:style>
  <w:style w:type="paragraph" w:styleId="a7">
    <w:name w:val="footer"/>
    <w:basedOn w:val="a"/>
    <w:link w:val="a8"/>
    <w:uiPriority w:val="99"/>
    <w:unhideWhenUsed/>
    <w:rsid w:val="00CA707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A7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9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899</Words>
  <Characters>5127</Characters>
  <Application>Microsoft Office Word</Application>
  <DocSecurity>0</DocSecurity>
  <Lines>42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衛生</dc:creator>
  <cp:lastModifiedBy>衛生</cp:lastModifiedBy>
  <cp:revision>3</cp:revision>
  <dcterms:created xsi:type="dcterms:W3CDTF">2015-07-06T08:49:00Z</dcterms:created>
  <dcterms:modified xsi:type="dcterms:W3CDTF">2015-08-10T06:40:00Z</dcterms:modified>
</cp:coreProperties>
</file>